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2169"/>
        <w:gridCol w:w="1176"/>
        <w:gridCol w:w="2169"/>
        <w:gridCol w:w="1176"/>
        <w:gridCol w:w="2169"/>
        <w:gridCol w:w="1176"/>
        <w:gridCol w:w="239"/>
      </w:tblGrid>
      <w:tr>
        <w:trPr>
          <w:trHeight w:val="521" w:hRule="atLeast"/>
        </w:trPr>
        <w:tc>
          <w:tcPr>
            <w:tcW w:w="12702" w:type="dxa"/>
            <w:gridSpan w:val="7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upplementary Table 2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Cs w:val="22"/>
              </w:rPr>
              <w:t>：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Association Between Sleep Quality and Osteoporosis in Baseline Sensitivity Analysis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Cs w:val="22"/>
              </w:rPr>
              <w:t>.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702" w:type="dxa"/>
            <w:gridSpan w:val="7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1</w:t>
            </w:r>
          </w:p>
        </w:tc>
        <w:tc>
          <w:tcPr>
            <w:tcW w:w="334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2</w:t>
            </w:r>
          </w:p>
        </w:tc>
        <w:tc>
          <w:tcPr>
            <w:tcW w:w="334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702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  <w:t>ELS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Good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oor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96(1.57,2.45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68(1.34,2.11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7(1.35,2.15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leep quality score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11(1.08,1.15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08(1.05,1.1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09(1.05,1.13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702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  <w:t>HR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Good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oor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(1.22,1.6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3(1.15,1.53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4(1.16,1.54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leep quality score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1(1.07,1.13)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08(1.05,1.12)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09(1.06,1.12)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 w:val="20"/>
                <w:szCs w:val="22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83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1: Sleep quality/Sleep quality scor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181" w:type="dxa"/>
            <w:gridSpan w:val="4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2: Sleep quality/Sleep quality score, age, sex, education, marital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702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3:Sleep quality/Sleep quality score, age, sex, education, marital, BMI, Diabetes, Hypertension, Smoke, drin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05:00Z</dcterms:created>
  <dc:creator>田</dc:creator>
  <dc:description/>
  <cp:keywords/>
  <dc:language>en-US</dc:language>
  <cp:lastModifiedBy>焕勇 田</cp:lastModifiedBy>
  <dcterms:modified xsi:type="dcterms:W3CDTF">2025-06-26T0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